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738" w:type="dxa"/>
        <w:tblLook w:val="04A0" w:firstRow="1" w:lastRow="0" w:firstColumn="1" w:lastColumn="0" w:noHBand="0" w:noVBand="1"/>
      </w:tblPr>
      <w:tblGrid>
        <w:gridCol w:w="3507"/>
        <w:gridCol w:w="519"/>
        <w:gridCol w:w="1712"/>
      </w:tblGrid>
      <w:tr w:rsidR="00CD16BD" w:rsidRPr="008F2452" w:rsidTr="00A04373">
        <w:trPr>
          <w:trHeight w:val="207"/>
        </w:trPr>
        <w:tc>
          <w:tcPr>
            <w:tcW w:w="57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16BD" w:rsidRPr="008F2452" w:rsidRDefault="00CD16B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7</w:t>
            </w:r>
            <w:r w:rsidRPr="008F2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able. Clinical manifestations seven days after vaccination, healthcare workers (n = 491), Honduras, 2018</w:t>
            </w:r>
          </w:p>
        </w:tc>
      </w:tr>
      <w:tr w:rsidR="00CD16BD" w:rsidRPr="008F2452" w:rsidTr="00A04373">
        <w:trPr>
          <w:trHeight w:val="207"/>
        </w:trPr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BD" w:rsidRPr="008F2452" w:rsidRDefault="00CD16B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manifestation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</w:tr>
      <w:tr w:rsidR="00CD16BD" w:rsidRPr="008F2452" w:rsidTr="00A04373">
        <w:trPr>
          <w:trHeight w:val="207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ion site pai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 (14.7</w:t>
            </w: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)</w:t>
            </w:r>
          </w:p>
        </w:tc>
      </w:tr>
      <w:tr w:rsidR="00CD16BD" w:rsidRPr="008F2452" w:rsidTr="00A04373">
        <w:trPr>
          <w:trHeight w:val="207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-like symptom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 (13.8</w:t>
            </w: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)</w:t>
            </w:r>
          </w:p>
        </w:tc>
      </w:tr>
      <w:tr w:rsidR="00CD16BD" w:rsidRPr="008F2452" w:rsidTr="00A04373">
        <w:trPr>
          <w:trHeight w:val="207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discomfor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 (10.0</w:t>
            </w: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)</w:t>
            </w:r>
          </w:p>
        </w:tc>
      </w:tr>
      <w:tr w:rsidR="00CD16BD" w:rsidRPr="008F2452" w:rsidTr="00A04373">
        <w:trPr>
          <w:trHeight w:val="207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(6.9</w:t>
            </w: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)</w:t>
            </w:r>
          </w:p>
        </w:tc>
      </w:tr>
      <w:tr w:rsidR="00CD16BD" w:rsidRPr="008F2452" w:rsidTr="00A04373">
        <w:trPr>
          <w:trHeight w:val="207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ticaria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.8</w:t>
            </w: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)</w:t>
            </w:r>
          </w:p>
        </w:tc>
      </w:tr>
      <w:tr w:rsidR="00CD16BD" w:rsidRPr="008F2452" w:rsidTr="00A04373">
        <w:trPr>
          <w:trHeight w:val="207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ion at the vaccination si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5</w:t>
            </w: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)</w:t>
            </w:r>
          </w:p>
        </w:tc>
      </w:tr>
      <w:tr w:rsidR="00CD16BD" w:rsidRPr="008F2452" w:rsidTr="00A04373">
        <w:trPr>
          <w:trHeight w:val="207"/>
        </w:trPr>
        <w:tc>
          <w:tcPr>
            <w:tcW w:w="3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BD" w:rsidRPr="008F2452" w:rsidRDefault="00CD16B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2</w:t>
            </w: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)</w:t>
            </w:r>
          </w:p>
        </w:tc>
      </w:tr>
      <w:tr w:rsidR="00CD16BD" w:rsidRPr="008F2452" w:rsidTr="00A04373">
        <w:trPr>
          <w:trHeight w:val="207"/>
        </w:trPr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ma at the vaccination sit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BD" w:rsidRPr="008F2452" w:rsidRDefault="00CD16BD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</w:t>
            </w: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)</w:t>
            </w:r>
          </w:p>
        </w:tc>
      </w:tr>
      <w:tr w:rsidR="00CD16BD" w:rsidRPr="008F2452" w:rsidTr="00A04373">
        <w:trPr>
          <w:trHeight w:val="207"/>
        </w:trPr>
        <w:tc>
          <w:tcPr>
            <w:tcW w:w="5738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:rsidR="00CD16BD" w:rsidRPr="008F2452" w:rsidRDefault="00CD16B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: confidence interval</w:t>
            </w:r>
          </w:p>
        </w:tc>
      </w:tr>
    </w:tbl>
    <w:p w:rsidR="00821D71" w:rsidRDefault="00CD16BD">
      <w:bookmarkStart w:id="0" w:name="_GoBack"/>
      <w:bookmarkEnd w:id="0"/>
    </w:p>
    <w:sectPr w:rsidR="00821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6BD"/>
    <w:rsid w:val="00B21EB7"/>
    <w:rsid w:val="00CD16BD"/>
    <w:rsid w:val="00E9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1AC24E-F74D-4029-8CDE-13F138618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419</Characters>
  <Application>Microsoft Office Word</Application>
  <DocSecurity>0</DocSecurity>
  <Lines>4</Lines>
  <Paragraphs>5</Paragraphs>
  <ScaleCrop>false</ScaleCrop>
  <Company>Microsoft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1</cp:revision>
  <dcterms:created xsi:type="dcterms:W3CDTF">2020-11-07T16:49:00Z</dcterms:created>
  <dcterms:modified xsi:type="dcterms:W3CDTF">2020-11-07T16:50:00Z</dcterms:modified>
</cp:coreProperties>
</file>